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right" w:tblpY="1878"/>
        <w:tblW w:w="5291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839"/>
        <w:gridCol w:w="6950"/>
      </w:tblGrid>
      <w:tr w:rsidR="0069188C" w:rsidRPr="009672E8" w14:paraId="31C6E6E2" w14:textId="77777777" w:rsidTr="0069188C">
        <w:trPr>
          <w:trHeight w:val="406"/>
        </w:trPr>
        <w:tc>
          <w:tcPr>
            <w:tcW w:w="10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C87693" w14:textId="77777777" w:rsidR="0069188C" w:rsidRPr="009672E8" w:rsidRDefault="0069188C" w:rsidP="0069188C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672E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Identified genes</w:t>
            </w:r>
          </w:p>
        </w:tc>
        <w:tc>
          <w:tcPr>
            <w:tcW w:w="39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79CD54" w14:textId="77777777" w:rsidR="0069188C" w:rsidRPr="009672E8" w:rsidRDefault="0069188C" w:rsidP="0069188C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672E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Transcription factors</w:t>
            </w:r>
          </w:p>
        </w:tc>
      </w:tr>
      <w:tr w:rsidR="0069188C" w:rsidRPr="009672E8" w14:paraId="62898BAF" w14:textId="77777777" w:rsidTr="0069188C">
        <w:trPr>
          <w:trHeight w:val="828"/>
        </w:trPr>
        <w:tc>
          <w:tcPr>
            <w:tcW w:w="104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6943E00" w14:textId="77777777" w:rsidR="0069188C" w:rsidRPr="009672E8" w:rsidRDefault="0069188C" w:rsidP="006918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CY4</w:t>
            </w:r>
          </w:p>
        </w:tc>
        <w:tc>
          <w:tcPr>
            <w:tcW w:w="395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1B4DEE" w14:textId="77777777" w:rsidR="0069188C" w:rsidRPr="009672E8" w:rsidRDefault="0069188C" w:rsidP="006918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AD4, NFIA, ETV4, SUZ12, ZNF7, RFXANK, TFAP4, ELF3, NR2F1, DMAP1, FOSL2, KLF9, GTF2F1, DRAP1, MBD1, MXD3, HMG20B, KLF11, THRB, ZNF644, HBP1, ZHX2, KLF4, TFDP1, NFYC, SSRP1, TFE3, TRIM22, RCOR2, ZFP64, NFIL3, ZBTB26</w:t>
            </w:r>
          </w:p>
        </w:tc>
      </w:tr>
      <w:tr w:rsidR="0069188C" w:rsidRPr="009672E8" w14:paraId="76BA66EC" w14:textId="77777777" w:rsidTr="0069188C">
        <w:trPr>
          <w:trHeight w:val="828"/>
        </w:trPr>
        <w:tc>
          <w:tcPr>
            <w:tcW w:w="104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1C0ABE3" w14:textId="77777777" w:rsidR="0069188C" w:rsidRPr="009672E8" w:rsidRDefault="0069188C" w:rsidP="006918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</w:t>
            </w:r>
          </w:p>
        </w:tc>
        <w:tc>
          <w:tcPr>
            <w:tcW w:w="3954" w:type="pct"/>
            <w:tcBorders>
              <w:top w:val="nil"/>
            </w:tcBorders>
            <w:shd w:val="clear" w:color="auto" w:fill="auto"/>
            <w:vAlign w:val="center"/>
          </w:tcPr>
          <w:p w14:paraId="678F1235" w14:textId="77777777" w:rsidR="0069188C" w:rsidRPr="009672E8" w:rsidRDefault="0069188C" w:rsidP="006918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MAP1, HMG20B, THRB, TFDP1, NFE2, GATA1, DIDO1, NR2F6, ZNF197, RERE, DNMT1, MYBL2, SP1, ZNF324, IKZF1, CBFB, ZBTB40, KLF1, FOSL1, SOX5, GATAD2A, MBD4, ARID4B, ATF1, HNF4G</w:t>
            </w:r>
          </w:p>
        </w:tc>
      </w:tr>
      <w:tr w:rsidR="0069188C" w:rsidRPr="009672E8" w14:paraId="0E063555" w14:textId="77777777" w:rsidTr="0069188C">
        <w:trPr>
          <w:trHeight w:val="552"/>
        </w:trPr>
        <w:tc>
          <w:tcPr>
            <w:tcW w:w="1046" w:type="pct"/>
            <w:shd w:val="clear" w:color="auto" w:fill="auto"/>
            <w:noWrap/>
            <w:vAlign w:val="center"/>
          </w:tcPr>
          <w:p w14:paraId="680B6C9C" w14:textId="77777777" w:rsidR="0069188C" w:rsidRPr="009672E8" w:rsidRDefault="0069188C" w:rsidP="006918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SF4</w:t>
            </w:r>
          </w:p>
        </w:tc>
        <w:tc>
          <w:tcPr>
            <w:tcW w:w="3954" w:type="pct"/>
            <w:shd w:val="clear" w:color="auto" w:fill="auto"/>
            <w:vAlign w:val="center"/>
          </w:tcPr>
          <w:p w14:paraId="195286B3" w14:textId="77777777" w:rsidR="0069188C" w:rsidRPr="009672E8" w:rsidRDefault="0069188C" w:rsidP="006918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XD3, HBP1, KLF8, ZNF610, HMGN3, SMAD5, ZNF263, ZKSCAN1, GLI4, HCFC1, ZNF501, RUNX1, IRF1, MXD4, ETS1</w:t>
            </w:r>
          </w:p>
        </w:tc>
      </w:tr>
      <w:tr w:rsidR="0069188C" w:rsidRPr="009672E8" w14:paraId="6BEB7C59" w14:textId="77777777" w:rsidTr="0069188C">
        <w:trPr>
          <w:trHeight w:val="276"/>
        </w:trPr>
        <w:tc>
          <w:tcPr>
            <w:tcW w:w="1046" w:type="pct"/>
            <w:shd w:val="clear" w:color="auto" w:fill="auto"/>
            <w:noWrap/>
            <w:vAlign w:val="center"/>
          </w:tcPr>
          <w:p w14:paraId="1F38A91D" w14:textId="77777777" w:rsidR="0069188C" w:rsidRPr="009672E8" w:rsidRDefault="0069188C" w:rsidP="006918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T57</w:t>
            </w:r>
          </w:p>
        </w:tc>
        <w:tc>
          <w:tcPr>
            <w:tcW w:w="3954" w:type="pct"/>
            <w:shd w:val="clear" w:color="auto" w:fill="auto"/>
            <w:vAlign w:val="center"/>
          </w:tcPr>
          <w:p w14:paraId="5BBC8FF4" w14:textId="77777777" w:rsidR="0069188C" w:rsidRPr="009672E8" w:rsidRDefault="0069188C" w:rsidP="006918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324, ZNF610, HCFC1, IRF1, FOXA3, GATAD1 ETV4, TFAP4, FOSL2, KLF9, GTF2F1, DRAP1, KLF11, HRB, KLF4, TFE3, RCOR2, ZFP64, ZBTB26, GATAD2A, ZNF263, MXD4</w:t>
            </w:r>
          </w:p>
        </w:tc>
      </w:tr>
      <w:tr w:rsidR="0069188C" w:rsidRPr="009672E8" w14:paraId="7205FA48" w14:textId="77777777" w:rsidTr="0069188C">
        <w:trPr>
          <w:trHeight w:val="1380"/>
        </w:trPr>
        <w:tc>
          <w:tcPr>
            <w:tcW w:w="1046" w:type="pct"/>
            <w:shd w:val="clear" w:color="auto" w:fill="auto"/>
            <w:noWrap/>
            <w:vAlign w:val="center"/>
          </w:tcPr>
          <w:p w14:paraId="440E5413" w14:textId="77777777" w:rsidR="0069188C" w:rsidRPr="009672E8" w:rsidRDefault="0069188C" w:rsidP="006918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T18</w:t>
            </w:r>
          </w:p>
        </w:tc>
        <w:tc>
          <w:tcPr>
            <w:tcW w:w="3954" w:type="pct"/>
            <w:shd w:val="clear" w:color="auto" w:fill="auto"/>
            <w:vAlign w:val="center"/>
          </w:tcPr>
          <w:p w14:paraId="74BC2C8C" w14:textId="77777777" w:rsidR="0069188C" w:rsidRPr="009672E8" w:rsidRDefault="0069188C" w:rsidP="006918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S1, PKNOX1, DEK, NFATC1, ZBTB33, RAD21, PPARG, TAF7, SPI1, TGIF2, CUX1, TBP, ZNF217, CREB3L1, NRF1, MLLT1, ZNF121, CREB1, ATF3, MYC, NONO, DPF2, CHD1, SCRT1, MAZ, MTA1, ETV1, SIX4, GATA4, GATAD2B, ESR1, SP3, MBD2, RUNX3, ZNF207, RCOR1, MTA3</w:t>
            </w:r>
          </w:p>
        </w:tc>
      </w:tr>
      <w:tr w:rsidR="0069188C" w:rsidRPr="009672E8" w14:paraId="05E0BB4A" w14:textId="77777777" w:rsidTr="0069188C">
        <w:trPr>
          <w:trHeight w:val="552"/>
        </w:trPr>
        <w:tc>
          <w:tcPr>
            <w:tcW w:w="1046" w:type="pct"/>
            <w:shd w:val="clear" w:color="auto" w:fill="auto"/>
            <w:noWrap/>
            <w:vAlign w:val="center"/>
          </w:tcPr>
          <w:p w14:paraId="6A5F8D12" w14:textId="77777777" w:rsidR="0069188C" w:rsidRPr="009672E8" w:rsidRDefault="0069188C" w:rsidP="006918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PL1</w:t>
            </w:r>
          </w:p>
        </w:tc>
        <w:tc>
          <w:tcPr>
            <w:tcW w:w="3954" w:type="pct"/>
            <w:shd w:val="clear" w:color="auto" w:fill="auto"/>
            <w:vAlign w:val="center"/>
          </w:tcPr>
          <w:p w14:paraId="6EB3E18C" w14:textId="77777777" w:rsidR="0069188C" w:rsidRPr="009672E8" w:rsidRDefault="0069188C" w:rsidP="006918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644, TFDP1, ATF1, ETS1, MNT, ZNF24, ADNP, CDC5L, HMG20A, GATA3, GTF2A2, ZNF175, LEF1, GABPA, REST, FOXJ2, EGR2, GTF2E2, ZNF76, HDGF, ZNF335</w:t>
            </w:r>
          </w:p>
        </w:tc>
      </w:tr>
      <w:tr w:rsidR="0069188C" w:rsidRPr="009672E8" w14:paraId="62EBA069" w14:textId="77777777" w:rsidTr="0069188C">
        <w:trPr>
          <w:trHeight w:val="552"/>
        </w:trPr>
        <w:tc>
          <w:tcPr>
            <w:tcW w:w="1046" w:type="pct"/>
            <w:shd w:val="clear" w:color="auto" w:fill="auto"/>
            <w:noWrap/>
            <w:vAlign w:val="center"/>
          </w:tcPr>
          <w:p w14:paraId="197DAA13" w14:textId="77777777" w:rsidR="0069188C" w:rsidRPr="009672E8" w:rsidRDefault="0069188C" w:rsidP="006918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K1</w:t>
            </w:r>
          </w:p>
        </w:tc>
        <w:tc>
          <w:tcPr>
            <w:tcW w:w="3954" w:type="pct"/>
            <w:shd w:val="clear" w:color="auto" w:fill="auto"/>
            <w:vAlign w:val="center"/>
          </w:tcPr>
          <w:p w14:paraId="04F26A7B" w14:textId="77777777" w:rsidR="0069188C" w:rsidRPr="009672E8" w:rsidRDefault="0069188C" w:rsidP="006918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Z12, MBD1, NR2F6, MXD4, TGIF2, MAZ, ZNF76, NCOA1, SCRT2, SP2, E2F4, KDM5A, ZNF2, GMEB2, NR2C2, PBX2</w:t>
            </w:r>
          </w:p>
        </w:tc>
      </w:tr>
      <w:tr w:rsidR="0069188C" w:rsidRPr="009672E8" w14:paraId="71EACE43" w14:textId="77777777" w:rsidTr="0069188C">
        <w:trPr>
          <w:trHeight w:val="1104"/>
        </w:trPr>
        <w:tc>
          <w:tcPr>
            <w:tcW w:w="1046" w:type="pct"/>
            <w:shd w:val="clear" w:color="auto" w:fill="auto"/>
            <w:noWrap/>
            <w:vAlign w:val="center"/>
          </w:tcPr>
          <w:p w14:paraId="0475D109" w14:textId="77777777" w:rsidR="0069188C" w:rsidRPr="009672E8" w:rsidRDefault="0069188C" w:rsidP="006918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6A</w:t>
            </w:r>
          </w:p>
        </w:tc>
        <w:tc>
          <w:tcPr>
            <w:tcW w:w="3954" w:type="pct"/>
            <w:shd w:val="clear" w:color="auto" w:fill="auto"/>
            <w:vAlign w:val="center"/>
          </w:tcPr>
          <w:p w14:paraId="36E10788" w14:textId="77777777" w:rsidR="0069188C" w:rsidRPr="009672E8" w:rsidRDefault="0069188C" w:rsidP="0069188C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9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XANK, DMAP1, KLF9, ZNF644, ZHX2, SSRP1, TFE3, RCOR2, IKZF1, ATF1, KLF8, SMAD5, HCFC1, TAF7, TGIF2, ZNF121, ATF3, GTF2E2, ZNF76, GMEB2, KDM5B, ELF1, ARID1B, ZBTB11, CCNT2, PHF8, SREBF2, SMARCA4, ZNF584, SIRT6, EED, ZNF580, ELK1, NFE2L2, RXRB, POLR2H, SAP30, ZNF589, DDX20, MXI1, KLF7, CTCF</w:t>
            </w:r>
          </w:p>
        </w:tc>
      </w:tr>
      <w:tr w:rsidR="0069188C" w:rsidRPr="009672E8" w14:paraId="3579B866" w14:textId="77777777" w:rsidTr="0069188C">
        <w:trPr>
          <w:trHeight w:val="1380"/>
        </w:trPr>
        <w:tc>
          <w:tcPr>
            <w:tcW w:w="1046" w:type="pct"/>
            <w:shd w:val="clear" w:color="auto" w:fill="auto"/>
            <w:noWrap/>
            <w:vAlign w:val="center"/>
          </w:tcPr>
          <w:p w14:paraId="57F7C2B8" w14:textId="77777777" w:rsidR="0069188C" w:rsidRPr="009672E8" w:rsidRDefault="0069188C" w:rsidP="006918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F126</w:t>
            </w:r>
          </w:p>
        </w:tc>
        <w:tc>
          <w:tcPr>
            <w:tcW w:w="3954" w:type="pct"/>
            <w:shd w:val="clear" w:color="auto" w:fill="auto"/>
            <w:vAlign w:val="center"/>
          </w:tcPr>
          <w:p w14:paraId="56F5F9B7" w14:textId="77777777" w:rsidR="0069188C" w:rsidRPr="009672E8" w:rsidRDefault="0069188C" w:rsidP="006918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FIA, MXD3, HBP1, NFYC, NR2F6, SP1, IKZF1, SOX5, ARID4B, KLF8, HMGN3, SMAD5, MXD4, GATAD1, ZBTB33, RAD21, PPARG, TGIF2, NRF1, MTA1, GATA4, SP3, ZNF207, EGR2, HDGF, SP2, GMEB2, KDM5B ELF1, CCNT2, PHF8, ZNF580, SAP30, KLF7, ZNF143, ID3, MLX, RARA, SIN3A, STAT1, KLF6, TEAD1, FOXM1, ZFX, KLF16, IRF4, ZNF407, KDM1A, EGR1</w:t>
            </w:r>
          </w:p>
        </w:tc>
      </w:tr>
      <w:tr w:rsidR="0069188C" w:rsidRPr="009672E8" w14:paraId="37DBBC4B" w14:textId="77777777" w:rsidTr="0069188C">
        <w:trPr>
          <w:trHeight w:val="95"/>
        </w:trPr>
        <w:tc>
          <w:tcPr>
            <w:tcW w:w="1046" w:type="pct"/>
            <w:shd w:val="clear" w:color="auto" w:fill="auto"/>
            <w:noWrap/>
            <w:vAlign w:val="center"/>
          </w:tcPr>
          <w:p w14:paraId="19A3EF82" w14:textId="77777777" w:rsidR="0069188C" w:rsidRPr="009672E8" w:rsidRDefault="0069188C" w:rsidP="006918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AD4</w:t>
            </w:r>
          </w:p>
        </w:tc>
        <w:tc>
          <w:tcPr>
            <w:tcW w:w="3954" w:type="pct"/>
            <w:shd w:val="clear" w:color="auto" w:fill="auto"/>
            <w:vAlign w:val="center"/>
          </w:tcPr>
          <w:p w14:paraId="41280885" w14:textId="77777777" w:rsidR="0069188C" w:rsidRPr="009672E8" w:rsidRDefault="0069188C" w:rsidP="006918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2F6</w:t>
            </w:r>
            <w:r w:rsidRPr="009672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9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XD4</w:t>
            </w:r>
            <w:r w:rsidRPr="009672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9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ZNF639</w:t>
            </w:r>
            <w:r w:rsidRPr="009672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9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L3MBTL2</w:t>
            </w:r>
          </w:p>
        </w:tc>
      </w:tr>
    </w:tbl>
    <w:p w14:paraId="6AD273D1" w14:textId="17313A5A" w:rsidR="00631291" w:rsidRPr="009672E8" w:rsidRDefault="00000000" w:rsidP="009672E8">
      <w:pPr>
        <w:rPr>
          <w:rFonts w:ascii="Times New Roman" w:hAnsi="Times New Roman" w:cs="Times New Roman" w:hint="eastAsia"/>
          <w:b/>
          <w:sz w:val="24"/>
          <w:szCs w:val="24"/>
        </w:rPr>
      </w:pPr>
      <w:r w:rsidRPr="009672E8">
        <w:rPr>
          <w:rFonts w:ascii="Times New Roman" w:hAnsi="Times New Roman" w:cs="Times New Roman"/>
          <w:b/>
          <w:sz w:val="24"/>
          <w:szCs w:val="24"/>
        </w:rPr>
        <w:t>Supplementary Table 1: Identified genes and transcription factors.</w:t>
      </w:r>
    </w:p>
    <w:p w14:paraId="164A7D77" w14:textId="77777777" w:rsidR="00631291" w:rsidRPr="009672E8" w:rsidRDefault="00631291" w:rsidP="0069188C">
      <w:pPr>
        <w:widowControl/>
        <w:jc w:val="left"/>
        <w:rPr>
          <w:rFonts w:ascii="Times New Roman" w:hAnsi="Times New Roman" w:cs="Times New Roman" w:hint="eastAsia"/>
          <w:b/>
          <w:sz w:val="24"/>
          <w:szCs w:val="24"/>
        </w:rPr>
      </w:pPr>
    </w:p>
    <w:sectPr w:rsidR="00631291" w:rsidRPr="009672E8" w:rsidSect="00631291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B84CEB" w14:textId="77777777" w:rsidR="00D231C7" w:rsidRDefault="00D231C7">
      <w:r>
        <w:separator/>
      </w:r>
    </w:p>
  </w:endnote>
  <w:endnote w:type="continuationSeparator" w:id="0">
    <w:p w14:paraId="4530BC23" w14:textId="77777777" w:rsidR="00D231C7" w:rsidRDefault="00D231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32108296"/>
    </w:sdtPr>
    <w:sdtContent>
      <w:p w14:paraId="74FD8229" w14:textId="77777777" w:rsidR="007E4BFE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C776744" w14:textId="77777777" w:rsidR="007E4BFE" w:rsidRDefault="007E4BF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2E7CD5" w14:textId="77777777" w:rsidR="00D231C7" w:rsidRDefault="00D231C7">
      <w:r>
        <w:separator/>
      </w:r>
    </w:p>
  </w:footnote>
  <w:footnote w:type="continuationSeparator" w:id="0">
    <w:p w14:paraId="46CC9309" w14:textId="77777777" w:rsidR="00D231C7" w:rsidRDefault="00D231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GwNDQ1NzUwMTYyNjNW0lEKTi0uzszPAykwqQUAxuSt9SwAAAA="/>
    <w:docVar w:name="commondata" w:val="eyJoZGlkIjoiY2MzODc4YjRiMzFlYzg4MWU4ZWUxOGU4MThiOGI3NDcifQ=="/>
  </w:docVars>
  <w:rsids>
    <w:rsidRoot w:val="004A11CE"/>
    <w:rsid w:val="00032E5C"/>
    <w:rsid w:val="00034773"/>
    <w:rsid w:val="00052B0A"/>
    <w:rsid w:val="00086680"/>
    <w:rsid w:val="0014014E"/>
    <w:rsid w:val="00145D31"/>
    <w:rsid w:val="00172262"/>
    <w:rsid w:val="001F5820"/>
    <w:rsid w:val="00291058"/>
    <w:rsid w:val="002B1447"/>
    <w:rsid w:val="00307F9B"/>
    <w:rsid w:val="003341DE"/>
    <w:rsid w:val="00377354"/>
    <w:rsid w:val="003A4547"/>
    <w:rsid w:val="0047407D"/>
    <w:rsid w:val="00490BAA"/>
    <w:rsid w:val="004A11CE"/>
    <w:rsid w:val="004C3401"/>
    <w:rsid w:val="005A3037"/>
    <w:rsid w:val="005E2351"/>
    <w:rsid w:val="005F4B32"/>
    <w:rsid w:val="00613DAF"/>
    <w:rsid w:val="00631291"/>
    <w:rsid w:val="0069188C"/>
    <w:rsid w:val="006937D8"/>
    <w:rsid w:val="007E4BFE"/>
    <w:rsid w:val="00846C37"/>
    <w:rsid w:val="00965D9C"/>
    <w:rsid w:val="009672E8"/>
    <w:rsid w:val="00A36E23"/>
    <w:rsid w:val="00AB45CA"/>
    <w:rsid w:val="00C036A5"/>
    <w:rsid w:val="00C46899"/>
    <w:rsid w:val="00C64C4C"/>
    <w:rsid w:val="00C918E6"/>
    <w:rsid w:val="00D231C7"/>
    <w:rsid w:val="00DE007A"/>
    <w:rsid w:val="00E4540A"/>
    <w:rsid w:val="00EC0B75"/>
    <w:rsid w:val="00ED20DE"/>
    <w:rsid w:val="1843256F"/>
    <w:rsid w:val="58B24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27B455"/>
  <w15:docId w15:val="{ED31BD67-8150-4E78-A4F8-AA6E424B4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FollowedHyperlink"/>
    <w:basedOn w:val="a0"/>
    <w:uiPriority w:val="99"/>
    <w:semiHidden/>
    <w:unhideWhenUsed/>
    <w:qFormat/>
    <w:rPr>
      <w:color w:val="954F72"/>
      <w:u w:val="single"/>
    </w:rPr>
  </w:style>
  <w:style w:type="character" w:styleId="a8">
    <w:name w:val="Hyperlink"/>
    <w:basedOn w:val="a0"/>
    <w:uiPriority w:val="99"/>
    <w:semiHidden/>
    <w:unhideWhenUsed/>
    <w:qFormat/>
    <w:rPr>
      <w:color w:val="0563C1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3">
    <w:name w:val="xl63"/>
    <w:basedOn w:val="a"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290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 Qian</dc:creator>
  <cp:lastModifiedBy>Yan Qian</cp:lastModifiedBy>
  <cp:revision>7</cp:revision>
  <dcterms:created xsi:type="dcterms:W3CDTF">2021-10-22T11:53:00Z</dcterms:created>
  <dcterms:modified xsi:type="dcterms:W3CDTF">2022-09-16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BAF2DCF9FC7C44A4807DF65BE5B538BD</vt:lpwstr>
  </property>
</Properties>
</file>